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36212" w14:textId="77777777" w:rsidR="00EA2141" w:rsidRPr="004B252A" w:rsidRDefault="00F641AB" w:rsidP="00EA2141">
      <w:pPr>
        <w:spacing w:line="360" w:lineRule="auto"/>
        <w:rPr>
          <w:b/>
        </w:rPr>
      </w:pPr>
      <w:r>
        <w:rPr>
          <w:b/>
        </w:rPr>
        <w:t>S1 Table</w:t>
      </w:r>
      <w:bookmarkStart w:id="0" w:name="_GoBack"/>
      <w:bookmarkEnd w:id="0"/>
      <w:r w:rsidR="00EA2141" w:rsidRPr="00861021">
        <w:rPr>
          <w:b/>
        </w:rPr>
        <w:t>.</w:t>
      </w:r>
      <w:r w:rsidR="00EA2141">
        <w:rPr>
          <w:b/>
        </w:rPr>
        <w:t xml:space="preserve">  </w:t>
      </w:r>
      <w:r w:rsidR="00EA2141">
        <w:t>Age group containing the 50</w:t>
      </w:r>
      <w:r w:rsidR="00EA2141" w:rsidRPr="00FD1C58">
        <w:rPr>
          <w:vertAlign w:val="superscript"/>
        </w:rPr>
        <w:t>th</w:t>
      </w:r>
      <w:r w:rsidR="00EA2141">
        <w:t xml:space="preserve"> percentile of population in each province for the 1990, 2000, and 2010 census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A2141" w14:paraId="18A80CE9" w14:textId="77777777" w:rsidTr="003D6288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3056215C" w14:textId="77777777" w:rsidR="00EA2141" w:rsidRPr="00FD1C58" w:rsidRDefault="00EA2141" w:rsidP="003D6288">
            <w:pPr>
              <w:spacing w:before="60" w:line="360" w:lineRule="auto"/>
              <w:jc w:val="center"/>
            </w:pPr>
            <w:r w:rsidRPr="00FD1C58">
              <w:t>Provinc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A9192" w14:textId="77777777" w:rsidR="00EA2141" w:rsidRPr="00FD1C58" w:rsidRDefault="00EA2141" w:rsidP="003D6288">
            <w:pPr>
              <w:spacing w:before="6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</w:rPr>
              <w:t>1990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F955D" w14:textId="77777777" w:rsidR="00EA2141" w:rsidRPr="00FD1C58" w:rsidRDefault="00EA2141" w:rsidP="003D6288">
            <w:pPr>
              <w:spacing w:before="6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</w:rPr>
              <w:t>2000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1C60F" w14:textId="77777777" w:rsidR="00EA2141" w:rsidRPr="00FD1C58" w:rsidRDefault="00EA2141" w:rsidP="003D6288">
            <w:pPr>
              <w:spacing w:before="6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</w:rPr>
              <w:t>2010</w:t>
            </w:r>
          </w:p>
        </w:tc>
      </w:tr>
      <w:tr w:rsidR="00EA2141" w14:paraId="0DF91ECC" w14:textId="77777777" w:rsidTr="003D6288"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020409DC" w14:textId="77777777" w:rsidR="00EA2141" w:rsidRPr="00FD1C58" w:rsidRDefault="00EA2141" w:rsidP="003D6288">
            <w:pPr>
              <w:spacing w:before="8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Jiangsu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6FFAEDC6" w14:textId="77777777" w:rsidR="00EA2141" w:rsidRPr="00FD1C58" w:rsidRDefault="00EA2141" w:rsidP="003D6288">
            <w:pPr>
              <w:spacing w:before="8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0880AF42" w14:textId="77777777" w:rsidR="00EA2141" w:rsidRPr="00FD1C58" w:rsidRDefault="00EA2141" w:rsidP="003D6288">
            <w:pPr>
              <w:spacing w:before="8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0-35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4BD037CA" w14:textId="77777777" w:rsidR="00EA2141" w:rsidRPr="00FD1C58" w:rsidRDefault="00EA2141" w:rsidP="003D6288">
            <w:pPr>
              <w:spacing w:before="80"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5-40</w:t>
            </w:r>
          </w:p>
        </w:tc>
      </w:tr>
      <w:tr w:rsidR="00EA2141" w14:paraId="48570911" w14:textId="77777777" w:rsidTr="003D6288">
        <w:tc>
          <w:tcPr>
            <w:tcW w:w="2214" w:type="dxa"/>
            <w:vAlign w:val="bottom"/>
          </w:tcPr>
          <w:p w14:paraId="291F267E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Zhejiang</w:t>
            </w:r>
          </w:p>
        </w:tc>
        <w:tc>
          <w:tcPr>
            <w:tcW w:w="2214" w:type="dxa"/>
            <w:vAlign w:val="bottom"/>
          </w:tcPr>
          <w:p w14:paraId="2B1473F6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vAlign w:val="bottom"/>
          </w:tcPr>
          <w:p w14:paraId="4AB16315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0-35</w:t>
            </w:r>
          </w:p>
        </w:tc>
        <w:tc>
          <w:tcPr>
            <w:tcW w:w="2214" w:type="dxa"/>
            <w:vAlign w:val="bottom"/>
          </w:tcPr>
          <w:p w14:paraId="1232F7BF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5-40</w:t>
            </w:r>
          </w:p>
        </w:tc>
      </w:tr>
      <w:tr w:rsidR="00EA2141" w14:paraId="33C75C97" w14:textId="77777777" w:rsidTr="003D6288">
        <w:tc>
          <w:tcPr>
            <w:tcW w:w="2214" w:type="dxa"/>
            <w:vAlign w:val="bottom"/>
          </w:tcPr>
          <w:p w14:paraId="4E03B13C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Shandong</w:t>
            </w:r>
          </w:p>
        </w:tc>
        <w:tc>
          <w:tcPr>
            <w:tcW w:w="2214" w:type="dxa"/>
            <w:vAlign w:val="bottom"/>
          </w:tcPr>
          <w:p w14:paraId="7EB31F63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vAlign w:val="bottom"/>
          </w:tcPr>
          <w:p w14:paraId="38C81BF1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0-35</w:t>
            </w:r>
          </w:p>
        </w:tc>
        <w:tc>
          <w:tcPr>
            <w:tcW w:w="2214" w:type="dxa"/>
            <w:vAlign w:val="bottom"/>
          </w:tcPr>
          <w:p w14:paraId="6FE4B381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5-40</w:t>
            </w:r>
          </w:p>
        </w:tc>
      </w:tr>
      <w:tr w:rsidR="00EA2141" w14:paraId="2496A820" w14:textId="77777777" w:rsidTr="003D6288">
        <w:tc>
          <w:tcPr>
            <w:tcW w:w="2214" w:type="dxa"/>
            <w:vAlign w:val="bottom"/>
          </w:tcPr>
          <w:p w14:paraId="0237E919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Henan</w:t>
            </w:r>
          </w:p>
        </w:tc>
        <w:tc>
          <w:tcPr>
            <w:tcW w:w="2214" w:type="dxa"/>
            <w:vAlign w:val="bottom"/>
          </w:tcPr>
          <w:p w14:paraId="35F60833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vAlign w:val="bottom"/>
          </w:tcPr>
          <w:p w14:paraId="3AA55523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0-35</w:t>
            </w:r>
          </w:p>
        </w:tc>
        <w:tc>
          <w:tcPr>
            <w:tcW w:w="2214" w:type="dxa"/>
            <w:vAlign w:val="bottom"/>
          </w:tcPr>
          <w:p w14:paraId="73BFEA91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</w:tr>
      <w:tr w:rsidR="00EA2141" w14:paraId="282756F6" w14:textId="77777777" w:rsidTr="003D6288">
        <w:tc>
          <w:tcPr>
            <w:tcW w:w="2214" w:type="dxa"/>
            <w:vAlign w:val="bottom"/>
          </w:tcPr>
          <w:p w14:paraId="42BC9962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Yunnan</w:t>
            </w:r>
          </w:p>
        </w:tc>
        <w:tc>
          <w:tcPr>
            <w:tcW w:w="2214" w:type="dxa"/>
            <w:vAlign w:val="bottom"/>
          </w:tcPr>
          <w:p w14:paraId="5855228F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0-25</w:t>
            </w:r>
          </w:p>
        </w:tc>
        <w:tc>
          <w:tcPr>
            <w:tcW w:w="2214" w:type="dxa"/>
            <w:vAlign w:val="bottom"/>
          </w:tcPr>
          <w:p w14:paraId="551BBF9C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vAlign w:val="bottom"/>
          </w:tcPr>
          <w:p w14:paraId="2492A096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0-35</w:t>
            </w:r>
          </w:p>
        </w:tc>
      </w:tr>
      <w:tr w:rsidR="00EA2141" w14:paraId="4D80A05F" w14:textId="77777777" w:rsidTr="003D6288"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083FE540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  <w:bCs/>
                <w:color w:val="000000"/>
              </w:rPr>
              <w:t>Gansu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164A7F7A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0-25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430919C7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25-30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bottom"/>
          </w:tcPr>
          <w:p w14:paraId="4F2EB272" w14:textId="77777777" w:rsidR="00EA2141" w:rsidRPr="00FD1C58" w:rsidRDefault="00EA2141" w:rsidP="003D6288">
            <w:pPr>
              <w:spacing w:line="360" w:lineRule="auto"/>
              <w:jc w:val="center"/>
            </w:pPr>
            <w:r w:rsidRPr="00FD1C58">
              <w:rPr>
                <w:rFonts w:ascii="Calibri" w:eastAsia="Times New Roman" w:hAnsi="Calibri" w:cs="Times New Roman"/>
              </w:rPr>
              <w:t>35-40</w:t>
            </w:r>
          </w:p>
        </w:tc>
      </w:tr>
    </w:tbl>
    <w:p w14:paraId="5A9537FF" w14:textId="77777777" w:rsidR="00D55E11" w:rsidRDefault="00F641AB"/>
    <w:sectPr w:rsidR="00D55E11" w:rsidSect="00D55E1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141"/>
    <w:rsid w:val="009755FD"/>
    <w:rsid w:val="00A14AAD"/>
    <w:rsid w:val="00EA2141"/>
    <w:rsid w:val="00F641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4FC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14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141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14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141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>psu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rrari</dc:creator>
  <cp:keywords/>
  <dc:description/>
  <cp:lastModifiedBy>Matthew Ferrari</cp:lastModifiedBy>
  <cp:revision>2</cp:revision>
  <dcterms:created xsi:type="dcterms:W3CDTF">2015-02-10T14:57:00Z</dcterms:created>
  <dcterms:modified xsi:type="dcterms:W3CDTF">2017-01-23T23:22:00Z</dcterms:modified>
</cp:coreProperties>
</file>